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70D60" w14:textId="77777777" w:rsidR="004D14E5" w:rsidRDefault="004D14E5" w:rsidP="004D14E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906">
        <w:rPr>
          <w:rFonts w:ascii="Times New Roman" w:hAnsi="Times New Roman" w:cs="Times New Roman"/>
          <w:b/>
          <w:bCs/>
          <w:sz w:val="24"/>
          <w:szCs w:val="24"/>
        </w:rPr>
        <w:t xml:space="preserve">Figure 1 supplementary. </w:t>
      </w:r>
    </w:p>
    <w:p w14:paraId="2448FCA6" w14:textId="77777777" w:rsidR="004D14E5" w:rsidRPr="00997906" w:rsidRDefault="004D14E5" w:rsidP="004D14E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906">
        <w:rPr>
          <w:rFonts w:ascii="Times New Roman" w:hAnsi="Times New Roman" w:cs="Times New Roman"/>
          <w:b/>
          <w:bCs/>
          <w:sz w:val="24"/>
          <w:szCs w:val="24"/>
        </w:rPr>
        <w:t xml:space="preserve">The immune cellular changes in mice sera, in response to inactivated versus activated springs at day 3. </w:t>
      </w:r>
    </w:p>
    <w:p w14:paraId="1F112328" w14:textId="77777777" w:rsidR="004D14E5" w:rsidRPr="00CB673F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3F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73F">
        <w:rPr>
          <w:rFonts w:ascii="Times New Roman" w:hAnsi="Times New Roman" w:cs="Times New Roman"/>
          <w:sz w:val="24"/>
          <w:szCs w:val="24"/>
        </w:rPr>
        <w:t xml:space="preserve">Experimental timeline: All mice were sacrificed at d3 with terminal blood collection for CBC (n=5/ group) </w:t>
      </w:r>
    </w:p>
    <w:p w14:paraId="6F7E6781" w14:textId="77777777" w:rsidR="004D14E5" w:rsidRPr="00ED62A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ED62A9">
        <w:rPr>
          <w:rFonts w:ascii="Times New Roman" w:hAnsi="Times New Roman" w:cs="Times New Roman"/>
          <w:sz w:val="24"/>
          <w:szCs w:val="24"/>
          <w:lang w:val="pt-PT"/>
        </w:rPr>
        <w:t xml:space="preserve">B. Leukocytes (10e3/ </w:t>
      </w:r>
      <w:r w:rsidRPr="00CB673F">
        <w:rPr>
          <w:rFonts w:ascii="Times New Roman" w:hAnsi="Times New Roman" w:cs="Times New Roman"/>
          <w:sz w:val="24"/>
          <w:szCs w:val="24"/>
        </w:rPr>
        <w:t>μ</w:t>
      </w:r>
      <w:r w:rsidRPr="00ED62A9">
        <w:rPr>
          <w:rFonts w:ascii="Times New Roman" w:hAnsi="Times New Roman" w:cs="Times New Roman"/>
          <w:sz w:val="24"/>
          <w:szCs w:val="24"/>
          <w:lang w:val="pt-PT"/>
        </w:rPr>
        <w:t>l)</w:t>
      </w:r>
    </w:p>
    <w:p w14:paraId="5F55C5FC" w14:textId="77777777" w:rsidR="004D14E5" w:rsidRPr="00ED62A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ED62A9">
        <w:rPr>
          <w:rFonts w:ascii="Times New Roman" w:hAnsi="Times New Roman" w:cs="Times New Roman"/>
          <w:sz w:val="24"/>
          <w:szCs w:val="24"/>
          <w:lang w:val="pt-PT"/>
        </w:rPr>
        <w:t>C. Monocytes (%)</w:t>
      </w:r>
    </w:p>
    <w:p w14:paraId="789933C7" w14:textId="77777777" w:rsidR="004D14E5" w:rsidRPr="00CB673F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3F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73F">
        <w:rPr>
          <w:rFonts w:ascii="Times New Roman" w:hAnsi="Times New Roman" w:cs="Times New Roman"/>
          <w:sz w:val="24"/>
          <w:szCs w:val="24"/>
        </w:rPr>
        <w:t>Macrophages (%)</w:t>
      </w:r>
    </w:p>
    <w:p w14:paraId="28645454" w14:textId="77777777" w:rsidR="004D14E5" w:rsidRPr="00CB673F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3F">
        <w:rPr>
          <w:rFonts w:ascii="Times New Roman" w:hAnsi="Times New Roman" w:cs="Times New Roman"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73F">
        <w:rPr>
          <w:rFonts w:ascii="Times New Roman" w:hAnsi="Times New Roman" w:cs="Times New Roman"/>
          <w:sz w:val="24"/>
          <w:szCs w:val="24"/>
        </w:rPr>
        <w:t>Neutrophils (%)</w:t>
      </w:r>
    </w:p>
    <w:p w14:paraId="2C03D7E2" w14:textId="77777777" w:rsidR="004D14E5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3F">
        <w:rPr>
          <w:rFonts w:ascii="Times New Roman" w:hAnsi="Times New Roman" w:cs="Times New Roman"/>
          <w:sz w:val="24"/>
          <w:szCs w:val="24"/>
        </w:rPr>
        <w:t>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73F">
        <w:rPr>
          <w:rFonts w:ascii="Times New Roman" w:hAnsi="Times New Roman" w:cs="Times New Roman"/>
          <w:sz w:val="24"/>
          <w:szCs w:val="24"/>
        </w:rPr>
        <w:t>Lymphocytes (%)</w:t>
      </w:r>
    </w:p>
    <w:p w14:paraId="325AB9F1" w14:textId="77777777" w:rsidR="004D14E5" w:rsidRDefault="004D14E5" w:rsidP="004D14E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673F">
        <w:rPr>
          <w:rFonts w:ascii="Times New Roman" w:hAnsi="Times New Roman" w:cs="Times New Roman"/>
          <w:b/>
          <w:bCs/>
          <w:sz w:val="24"/>
          <w:szCs w:val="24"/>
        </w:rPr>
        <w:t xml:space="preserve">Figure 2 supplementary. </w:t>
      </w:r>
    </w:p>
    <w:p w14:paraId="5D9C2844" w14:textId="77777777" w:rsidR="004D14E5" w:rsidRPr="00CB673F" w:rsidRDefault="004D14E5" w:rsidP="004D14E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673F">
        <w:rPr>
          <w:rFonts w:ascii="Times New Roman" w:hAnsi="Times New Roman" w:cs="Times New Roman"/>
          <w:b/>
          <w:bCs/>
          <w:sz w:val="24"/>
          <w:szCs w:val="24"/>
        </w:rPr>
        <w:t xml:space="preserve">OTM affects the circulatory </w:t>
      </w:r>
      <w:proofErr w:type="spellStart"/>
      <w:r w:rsidRPr="00CB673F">
        <w:rPr>
          <w:rFonts w:ascii="Times New Roman" w:hAnsi="Times New Roman" w:cs="Times New Roman"/>
          <w:b/>
          <w:bCs/>
          <w:sz w:val="24"/>
          <w:szCs w:val="24"/>
        </w:rPr>
        <w:t>secretome</w:t>
      </w:r>
      <w:proofErr w:type="spellEnd"/>
      <w:r w:rsidRPr="00CB673F">
        <w:rPr>
          <w:rFonts w:ascii="Times New Roman" w:hAnsi="Times New Roman" w:cs="Times New Roman"/>
          <w:b/>
          <w:bCs/>
          <w:sz w:val="24"/>
          <w:szCs w:val="24"/>
        </w:rPr>
        <w:t xml:space="preserve"> composition during the different phases of OTM. </w:t>
      </w:r>
    </w:p>
    <w:p w14:paraId="4AC1B11D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A. Growth factors</w:t>
      </w:r>
    </w:p>
    <w:p w14:paraId="03B47B68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B. Complement system</w:t>
      </w:r>
    </w:p>
    <w:p w14:paraId="3DEEFE67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C. Tissue remodeling</w:t>
      </w:r>
    </w:p>
    <w:p w14:paraId="14A2830C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D. Immune cell marker</w:t>
      </w:r>
    </w:p>
    <w:p w14:paraId="398A1DBB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E. angiogenesis</w:t>
      </w:r>
    </w:p>
    <w:p w14:paraId="02A35585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F. Coagulation</w:t>
      </w:r>
    </w:p>
    <w:p w14:paraId="4F1486D6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G. Adhesion markers</w:t>
      </w:r>
    </w:p>
    <w:p w14:paraId="6185B06F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lastRenderedPageBreak/>
        <w:t>H. IGFBP's</w:t>
      </w:r>
    </w:p>
    <w:p w14:paraId="60CE8A5C" w14:textId="77777777" w:rsidR="004D14E5" w:rsidRPr="00063F09" w:rsidRDefault="004D14E5" w:rsidP="004D14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F09">
        <w:rPr>
          <w:rFonts w:ascii="Times New Roman" w:hAnsi="Times New Roman" w:cs="Times New Roman"/>
          <w:sz w:val="24"/>
          <w:szCs w:val="24"/>
        </w:rPr>
        <w:t>I. CXCL's</w:t>
      </w:r>
    </w:p>
    <w:p w14:paraId="11201136" w14:textId="77777777" w:rsidR="004103F3" w:rsidRDefault="004103F3"/>
    <w:sectPr w:rsidR="00410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E5"/>
    <w:rsid w:val="004103F3"/>
    <w:rsid w:val="004D14E5"/>
    <w:rsid w:val="0072775E"/>
    <w:rsid w:val="00A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0E3DE"/>
  <w15:chartTrackingRefBased/>
  <w15:docId w15:val="{EC6074F2-4960-4812-8F26-06B310B4D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4E5"/>
    <w:pPr>
      <w:spacing w:after="200" w:line="27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4-08-19T06:38:00Z</dcterms:created>
  <dcterms:modified xsi:type="dcterms:W3CDTF">2024-08-19T06:39:00Z</dcterms:modified>
</cp:coreProperties>
</file>